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875FA" w14:textId="77777777" w:rsidR="00C864A8" w:rsidRPr="00C864A8" w:rsidRDefault="00C864A8" w:rsidP="00C864A8">
      <w:pPr>
        <w:keepNext/>
        <w:keepLines/>
        <w:spacing w:before="360" w:after="80" w:line="259" w:lineRule="auto"/>
        <w:outlineLvl w:val="0"/>
        <w:rPr>
          <w:rFonts w:ascii="Aptos Display" w:eastAsia="Yu Gothic Light" w:hAnsi="Aptos Display" w:cs="Times New Roman"/>
          <w:b/>
          <w:caps/>
          <w:color w:val="0F4761"/>
          <w:sz w:val="22"/>
          <w:szCs w:val="40"/>
        </w:rPr>
      </w:pPr>
      <w:r w:rsidRPr="00C864A8">
        <w:rPr>
          <w:rFonts w:ascii="Aptos Display" w:eastAsia="Yu Gothic Light" w:hAnsi="Aptos Display" w:cs="Times New Roman"/>
          <w:b/>
          <w:caps/>
          <w:color w:val="0F4761"/>
          <w:sz w:val="22"/>
          <w:szCs w:val="40"/>
        </w:rPr>
        <w:t>Supplemental Table S2 – Study Definitions of Major Adverse Ev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1"/>
        <w:gridCol w:w="5999"/>
      </w:tblGrid>
      <w:tr w:rsidR="00C864A8" w:rsidRPr="00C864A8" w14:paraId="6B9E8041" w14:textId="77777777" w:rsidTr="00C864A8">
        <w:trPr>
          <w:cantSplit/>
          <w:trHeight w:val="315"/>
          <w:tblHeader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D9D9D9"/>
            <w:hideMark/>
          </w:tcPr>
          <w:p w14:paraId="0F62E18C" w14:textId="77777777" w:rsidR="00C864A8" w:rsidRPr="00C864A8" w:rsidRDefault="00C864A8" w:rsidP="00C864A8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3208" w:type="pct"/>
            <w:tcBorders>
              <w:bottom w:val="single" w:sz="4" w:space="0" w:color="auto"/>
            </w:tcBorders>
            <w:shd w:val="clear" w:color="auto" w:fill="D9D9D9"/>
            <w:hideMark/>
          </w:tcPr>
          <w:p w14:paraId="5F7376B9" w14:textId="77777777" w:rsidR="00C864A8" w:rsidRPr="00C864A8" w:rsidRDefault="00C864A8" w:rsidP="00C864A8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Definition</w:t>
            </w:r>
          </w:p>
        </w:tc>
      </w:tr>
      <w:tr w:rsidR="00C864A8" w:rsidRPr="00C864A8" w14:paraId="45E0C95C" w14:textId="77777777" w:rsidTr="00C864A8">
        <w:trPr>
          <w:cantSplit/>
          <w:trHeight w:val="315"/>
        </w:trPr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AB30C7" w14:textId="77777777" w:rsidR="00C864A8" w:rsidRPr="00C864A8" w:rsidRDefault="00C864A8" w:rsidP="00C864A8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Bleeding 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7B232D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Defined as loss of blood from the vascular system. Bleeding was classified by the GUSTO (Global Utilization of Streptokinase and Tissue Plasminogen Activator for Occluded Coronary Arteries) bleeding criteria:</w:t>
            </w:r>
          </w:p>
          <w:p w14:paraId="130149DF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Major bleeding includes GUSTO Severe/life threatening and Moderate categories:</w:t>
            </w:r>
          </w:p>
          <w:p w14:paraId="337B9F4B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GUSTO Severe:</w:t>
            </w:r>
          </w:p>
          <w:p w14:paraId="289ACB53" w14:textId="77777777" w:rsidR="00C864A8" w:rsidRPr="00C864A8" w:rsidRDefault="00C864A8" w:rsidP="00C864A8">
            <w:pPr>
              <w:numPr>
                <w:ilvl w:val="0"/>
                <w:numId w:val="1"/>
              </w:num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Intracranial Hemorrhage</w:t>
            </w:r>
          </w:p>
          <w:p w14:paraId="55770924" w14:textId="77777777" w:rsidR="00C864A8" w:rsidRPr="00C864A8" w:rsidRDefault="00C864A8" w:rsidP="00C864A8">
            <w:pPr>
              <w:numPr>
                <w:ilvl w:val="0"/>
                <w:numId w:val="1"/>
              </w:num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Fatal/life threatening bleeding</w:t>
            </w:r>
          </w:p>
          <w:p w14:paraId="52A689B0" w14:textId="77777777" w:rsidR="00C864A8" w:rsidRPr="00C864A8" w:rsidRDefault="00C864A8" w:rsidP="00C864A8">
            <w:pPr>
              <w:numPr>
                <w:ilvl w:val="0"/>
                <w:numId w:val="1"/>
              </w:num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Resulting in substantial hemodynamic compromise requiring intervention</w:t>
            </w:r>
          </w:p>
          <w:p w14:paraId="59FCF615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GUSTO Moderate:</w:t>
            </w:r>
          </w:p>
          <w:p w14:paraId="587978F7" w14:textId="77777777" w:rsidR="00C864A8" w:rsidRPr="00C864A8" w:rsidRDefault="00C864A8" w:rsidP="00C864A8">
            <w:pPr>
              <w:numPr>
                <w:ilvl w:val="0"/>
                <w:numId w:val="2"/>
              </w:num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Requiring blood transfusion but did not result in hemodynamic compromise</w:t>
            </w:r>
          </w:p>
          <w:p w14:paraId="472286CE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Minor bleeding includes GUSTO Mild bleeding:</w:t>
            </w:r>
          </w:p>
          <w:p w14:paraId="129A55F8" w14:textId="77777777" w:rsidR="00C864A8" w:rsidRPr="00C864A8" w:rsidRDefault="00C864A8" w:rsidP="00C864A8">
            <w:pPr>
              <w:numPr>
                <w:ilvl w:val="0"/>
                <w:numId w:val="2"/>
              </w:num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GUSTO Mild bleeding that does not meet above criteria</w:t>
            </w:r>
          </w:p>
        </w:tc>
      </w:tr>
      <w:tr w:rsidR="00C864A8" w:rsidRPr="00C864A8" w14:paraId="2F225ABF" w14:textId="77777777" w:rsidTr="00C864A8">
        <w:trPr>
          <w:cantSplit/>
          <w:trHeight w:val="315"/>
        </w:trPr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99A616" w14:textId="77777777" w:rsidR="00C864A8" w:rsidRPr="00C864A8" w:rsidRDefault="00C864A8" w:rsidP="00C864A8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Clinical Deterioration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8587C3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Also referred to hemodynamic collapse, </w:t>
            </w:r>
            <w:proofErr w:type="gramStart"/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is</w:t>
            </w:r>
            <w:proofErr w:type="gramEnd"/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 defined as having one of the following: </w:t>
            </w:r>
          </w:p>
          <w:p w14:paraId="0DB621A7" w14:textId="77777777" w:rsidR="00C864A8" w:rsidRPr="00C864A8" w:rsidRDefault="00C864A8" w:rsidP="00C864A8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need for cardiopulmonary resuscitation, intubation, vasopressors, ECMO/ECLS; or systolic blood pressure (SBP) &lt;90 mmHg for at least 15 minutes, or</w:t>
            </w:r>
          </w:p>
          <w:p w14:paraId="1F35C708" w14:textId="77777777" w:rsidR="00C864A8" w:rsidRPr="00C864A8" w:rsidRDefault="00C864A8" w:rsidP="00C864A8">
            <w:pPr>
              <w:spacing w:line="259" w:lineRule="auto"/>
              <w:ind w:left="720"/>
              <w:contextualSpacing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drop of SBP by at least 40 mmHg for at least 15 minutes with signs of end-organ hypoperfusion (cold extremities or low urinary output &lt;30 mL/h or altered mental status); or </w:t>
            </w:r>
          </w:p>
          <w:p w14:paraId="6D213CB2" w14:textId="77777777" w:rsidR="00C864A8" w:rsidRPr="00C864A8" w:rsidRDefault="00C864A8" w:rsidP="00C864A8">
            <w:pPr>
              <w:numPr>
                <w:ilvl w:val="0"/>
                <w:numId w:val="2"/>
              </w:num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need for catecholamine administration to maintain adequate organ perfusion and a SBP &gt;90 mmHg (including dopamine at the rate of &gt;5 micrograms/kg per minute). </w:t>
            </w:r>
          </w:p>
        </w:tc>
      </w:tr>
      <w:tr w:rsidR="00C864A8" w:rsidRPr="00C864A8" w14:paraId="0DEFF4B0" w14:textId="77777777" w:rsidTr="00C864A8">
        <w:trPr>
          <w:cantSplit/>
          <w:trHeight w:val="315"/>
        </w:trPr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002262" w14:textId="77777777" w:rsidR="00C864A8" w:rsidRPr="00C864A8" w:rsidRDefault="00C864A8" w:rsidP="00C864A8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lastRenderedPageBreak/>
              <w:t>Cardiac Injury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33F101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The following events are examples of possible cardiac injury: </w:t>
            </w:r>
          </w:p>
          <w:p w14:paraId="77B18050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Acute heart failure </w:t>
            </w:r>
          </w:p>
          <w:p w14:paraId="6F946BCE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Acute myocardial infarction </w:t>
            </w:r>
          </w:p>
          <w:p w14:paraId="2BF8A9A9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Arrhythmia requiring intervention </w:t>
            </w:r>
          </w:p>
          <w:p w14:paraId="7D917A8E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Cardiac hematoma </w:t>
            </w:r>
          </w:p>
          <w:p w14:paraId="51178256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Tricuspid or Pulmonic valve damage </w:t>
            </w:r>
          </w:p>
        </w:tc>
      </w:tr>
      <w:tr w:rsidR="00C864A8" w:rsidRPr="00C864A8" w14:paraId="11694F98" w14:textId="77777777" w:rsidTr="00C864A8">
        <w:trPr>
          <w:cantSplit/>
          <w:trHeight w:val="315"/>
        </w:trPr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8AB670" w14:textId="77777777" w:rsidR="00C864A8" w:rsidRPr="00C864A8" w:rsidRDefault="00C864A8" w:rsidP="00C864A8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Device-related Death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85D0DC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Device related death is defined as any death directly related to the device not performing as expected. Device related death would include death from: </w:t>
            </w:r>
          </w:p>
          <w:p w14:paraId="4DAA7085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Vascular or cardiovascular injury </w:t>
            </w:r>
          </w:p>
          <w:p w14:paraId="1EAB8E09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Device malfunction </w:t>
            </w:r>
          </w:p>
          <w:p w14:paraId="3674C271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    Device-induced cardiac arrhythmia </w:t>
            </w:r>
          </w:p>
          <w:p w14:paraId="3854345B" w14:textId="77777777" w:rsidR="00C864A8" w:rsidRPr="00C864A8" w:rsidRDefault="00C864A8" w:rsidP="00C864A8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C864A8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>•     Worsening pulmonary or right heart function (exclusive of worsening from recurrent PE)</w:t>
            </w:r>
          </w:p>
        </w:tc>
      </w:tr>
      <w:tr w:rsidR="009E4859" w14:paraId="77955148" w14:textId="77777777" w:rsidTr="009E4859">
        <w:trPr>
          <w:cantSplit/>
          <w:trHeight w:val="315"/>
        </w:trPr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7E7A7D" w14:textId="77777777" w:rsidR="009E4859" w:rsidRPr="009E4859" w:rsidRDefault="009E4859" w:rsidP="009E4859">
            <w:pPr>
              <w:spacing w:line="259" w:lineRule="auto"/>
              <w:jc w:val="center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Pulmonary Vascular Injury 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2E0F56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Pulmonary vascular injury may include the following events occurring in the pulmonary vasculature: </w:t>
            </w:r>
          </w:p>
          <w:p w14:paraId="410F45D0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Arterial Venous Fistula </w:t>
            </w:r>
          </w:p>
          <w:p w14:paraId="01F601CD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Dissection </w:t>
            </w:r>
          </w:p>
          <w:p w14:paraId="55AFC2A7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Hemorrhage </w:t>
            </w:r>
          </w:p>
          <w:p w14:paraId="52CB6ED0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Intimal flap </w:t>
            </w:r>
          </w:p>
          <w:p w14:paraId="616712DA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Perforation </w:t>
            </w:r>
          </w:p>
          <w:p w14:paraId="4A4B279C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Rupture </w:t>
            </w:r>
          </w:p>
          <w:p w14:paraId="403B7386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  <w:r w:rsidRPr="009E4859">
              <w:rPr>
                <w:rFonts w:ascii="Aptos" w:eastAsia="Times New Roman" w:hAnsi="Aptos" w:cs="Aptos"/>
                <w:color w:val="000000"/>
                <w:sz w:val="22"/>
                <w:szCs w:val="22"/>
              </w:rPr>
              <w:t xml:space="preserve">• Thromboembolic occlusion resulting in permanent damage i.e., infarction </w:t>
            </w:r>
          </w:p>
          <w:p w14:paraId="43CBAC14" w14:textId="77777777" w:rsidR="009E4859" w:rsidRPr="009E4859" w:rsidRDefault="009E4859" w:rsidP="009E4859">
            <w:pPr>
              <w:spacing w:line="259" w:lineRule="auto"/>
              <w:rPr>
                <w:rFonts w:ascii="Aptos" w:eastAsia="Times New Roman" w:hAnsi="Aptos" w:cs="Aptos"/>
                <w:color w:val="000000"/>
                <w:sz w:val="22"/>
                <w:szCs w:val="22"/>
              </w:rPr>
            </w:pPr>
          </w:p>
        </w:tc>
      </w:tr>
    </w:tbl>
    <w:p w14:paraId="1607BD7A" w14:textId="77777777" w:rsidR="008F6C63" w:rsidRDefault="008F6C63"/>
    <w:sectPr w:rsidR="008F6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3585C"/>
    <w:multiLevelType w:val="hybridMultilevel"/>
    <w:tmpl w:val="FEF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206CA2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4453D"/>
    <w:multiLevelType w:val="hybridMultilevel"/>
    <w:tmpl w:val="25FA6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C877F8">
      <w:numFmt w:val="bullet"/>
      <w:lvlText w:val="•"/>
      <w:lvlJc w:val="left"/>
      <w:pPr>
        <w:ind w:left="1440" w:hanging="360"/>
      </w:pPr>
      <w:rPr>
        <w:rFonts w:ascii="Aptos" w:eastAsia="Times New Roman" w:hAnsi="Aptos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913012">
    <w:abstractNumId w:val="1"/>
  </w:num>
  <w:num w:numId="2" w16cid:durableId="2059085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A6"/>
    <w:rsid w:val="00074AED"/>
    <w:rsid w:val="00175746"/>
    <w:rsid w:val="00330A60"/>
    <w:rsid w:val="004F37F4"/>
    <w:rsid w:val="00740D22"/>
    <w:rsid w:val="00835245"/>
    <w:rsid w:val="00865EFD"/>
    <w:rsid w:val="008B1579"/>
    <w:rsid w:val="008F6C63"/>
    <w:rsid w:val="009E4859"/>
    <w:rsid w:val="00A448A0"/>
    <w:rsid w:val="00C04239"/>
    <w:rsid w:val="00C864A8"/>
    <w:rsid w:val="00FC18A6"/>
    <w:rsid w:val="00FF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B586A"/>
  <w15:chartTrackingRefBased/>
  <w15:docId w15:val="{403FCAAA-E9D2-42FF-A823-2B74AB97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8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8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8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8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8A6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E4859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06179EB602B943A7300CC30BD75C37" ma:contentTypeVersion="16" ma:contentTypeDescription="Create a new document." ma:contentTypeScope="" ma:versionID="0c75da27ec155267d0526f57f09150f4">
  <xsd:schema xmlns:xsd="http://www.w3.org/2001/XMLSchema" xmlns:xs="http://www.w3.org/2001/XMLSchema" xmlns:p="http://schemas.microsoft.com/office/2006/metadata/properties" xmlns:ns2="56a019c8-92f5-4c53-990c-ec92462decd2" xmlns:ns3="e946da3e-afb1-43e0-ac18-43777e9734ec" targetNamespace="http://schemas.microsoft.com/office/2006/metadata/properties" ma:root="true" ma:fieldsID="882826e44e2265380cfda7e42056928e" ns2:_="" ns3:_="">
    <xsd:import namespace="56a019c8-92f5-4c53-990c-ec92462decd2"/>
    <xsd:import namespace="e946da3e-afb1-43e0-ac18-43777e9734ec"/>
    <xsd:element name="properties">
      <xsd:complexType>
        <xsd:sequence>
          <xsd:element name="documentManagement">
            <xsd:complexType>
              <xsd:all>
                <xsd:element ref="ns2:Timestamp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019c8-92f5-4c53-990c-ec92462decd2" elementFormDefault="qualified">
    <xsd:import namespace="http://schemas.microsoft.com/office/2006/documentManagement/types"/>
    <xsd:import namespace="http://schemas.microsoft.com/office/infopath/2007/PartnerControls"/>
    <xsd:element name="Timestamp" ma:index="8" nillable="true" ma:displayName="Timestamp" ma:format="DateTime" ma:internalName="Timestamp">
      <xsd:simpleType>
        <xsd:restriction base="dms:DateTim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da59b67-f14b-4f65-a995-dd98c1e24e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6da3e-afb1-43e0-ac18-43777e9734e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d66da98-8050-457c-a3e5-2d2982187339}" ma:internalName="TaxCatchAll" ma:showField="CatchAllData" ma:web="e946da3e-afb1-43e0-ac18-43777e9734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mestamp xmlns="56a019c8-92f5-4c53-990c-ec92462decd2" xsi:nil="true"/>
    <lcf76f155ced4ddcb4097134ff3c332f xmlns="56a019c8-92f5-4c53-990c-ec92462decd2">
      <Terms xmlns="http://schemas.microsoft.com/office/infopath/2007/PartnerControls"/>
    </lcf76f155ced4ddcb4097134ff3c332f>
    <TaxCatchAll xmlns="e946da3e-afb1-43e0-ac18-43777e9734ec" xsi:nil="true"/>
  </documentManagement>
</p:properties>
</file>

<file path=customXml/itemProps1.xml><?xml version="1.0" encoding="utf-8"?>
<ds:datastoreItem xmlns:ds="http://schemas.openxmlformats.org/officeDocument/2006/customXml" ds:itemID="{AFCA373C-8299-4D3B-A9A6-35915B4B26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E5005C-FC62-4472-B087-3775C3DF0E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019c8-92f5-4c53-990c-ec92462decd2"/>
    <ds:schemaRef ds:uri="e946da3e-afb1-43e0-ac18-43777e9734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C8041F-42E3-4CDE-8519-A5EBF6A2F6C7}">
  <ds:schemaRefs>
    <ds:schemaRef ds:uri="http://schemas.microsoft.com/office/2006/metadata/properties"/>
    <ds:schemaRef ds:uri="http://schemas.microsoft.com/office/infopath/2007/PartnerControls"/>
    <ds:schemaRef ds:uri="56a019c8-92f5-4c53-990c-ec92462decd2"/>
    <ds:schemaRef ds:uri="e946da3e-afb1-43e0-ac18-43777e9734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eme</dc:creator>
  <cp:keywords/>
  <dc:description/>
  <cp:lastModifiedBy>Catherine Seme</cp:lastModifiedBy>
  <cp:revision>4</cp:revision>
  <dcterms:created xsi:type="dcterms:W3CDTF">2025-03-28T19:43:00Z</dcterms:created>
  <dcterms:modified xsi:type="dcterms:W3CDTF">2025-05-06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06179EB602B943A7300CC30BD75C37</vt:lpwstr>
  </property>
  <property fmtid="{D5CDD505-2E9C-101B-9397-08002B2CF9AE}" pid="3" name="MediaServiceImageTags">
    <vt:lpwstr/>
  </property>
</Properties>
</file>